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464" w:rsidRPr="003F2C3D" w:rsidRDefault="002661C1" w:rsidP="00C74464">
      <w:pPr>
        <w:spacing w:line="360" w:lineRule="auto"/>
        <w:ind w:left="1170" w:hanging="117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2C3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 List of upregulated sodium symporter genes unique to </w:t>
      </w:r>
      <w:r w:rsidRPr="003F2C3D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sp. in response to salt stress</w:t>
      </w:r>
      <w:bookmarkStart w:id="0" w:name="_GoBack"/>
      <w:bookmarkEnd w:id="0"/>
    </w:p>
    <w:tbl>
      <w:tblPr>
        <w:tblpPr w:leftFromText="180" w:rightFromText="180" w:vertAnchor="page" w:horzAnchor="margin" w:tblpXSpec="center" w:tblpY="1780"/>
        <w:tblW w:w="156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700"/>
        <w:gridCol w:w="1620"/>
        <w:gridCol w:w="1260"/>
        <w:gridCol w:w="1080"/>
        <w:gridCol w:w="1260"/>
        <w:gridCol w:w="1530"/>
        <w:gridCol w:w="1080"/>
        <w:gridCol w:w="900"/>
        <w:gridCol w:w="1170"/>
        <w:gridCol w:w="1170"/>
        <w:gridCol w:w="1260"/>
      </w:tblGrid>
      <w:tr w:rsidR="00C74464" w:rsidRPr="00BB6E3F" w:rsidTr="00BE5A91">
        <w:trPr>
          <w:trHeight w:val="37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al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not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l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g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milar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ignment leng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similar to functional target genes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31182|gb|EHM72240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/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symporte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dium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symporte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utP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224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2052|ref|ZP04796497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SS family divalen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:sodium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a+) sympor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radSPS_0118</w:t>
            </w:r>
          </w:p>
          <w:p w:rsidR="00C74464" w:rsidRPr="00BB6E3F" w:rsidRDefault="00C74464" w:rsidP="00BE5A9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64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E-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1649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03229246|ref|ZP07316042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er, divalen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:Na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ymporter (DASS) family prote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oxoglutarate malate translocator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24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73160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tabs>
                <w:tab w:val="left" w:pos="1311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7469244|ref|NP765881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dium-dependent transporter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neurotransmitter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JGI23_007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765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E-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2052|ref|ZP04796497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SS family divalen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:sodium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a+) sympor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 transporter family protein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N812_010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64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32378|gb|EHM73377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er,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+/H+ symporter family protei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+ H+ symporter family protein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s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33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24940|gb|EHM66197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/glutamate sympor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glutamate symporter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lt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661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7467362|ref|NP763999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efflux transpor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efflux transporter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e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7639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E-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3607|ref|ZP04798051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S family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:sodium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a+) sympor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sS58_081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80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3303|ref|ZP04797748.1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|hypothetical protein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MPREF07911829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acs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id:sodium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a+) symporter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lastRenderedPageBreak/>
              <w:t>FD50_GL0005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77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0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27111|gb|EHM68314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er,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a+ or H+) symporter (DAACS) domain protei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n sodium-glutamate symport protein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l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683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71772855|gb|EHO57480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PredeDRAFT1102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nched chain 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HMPREF3211_017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O5748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37189|gb|EHM78046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alanine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protein, partial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arrier protein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80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4464" w:rsidRPr="00BB6E3F" w:rsidTr="00BE5A91">
        <w:trPr>
          <w:trHeight w:val="300"/>
        </w:trPr>
        <w:tc>
          <w:tcPr>
            <w:tcW w:w="648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32378|gb|EHM73377.1|</w:t>
            </w:r>
          </w:p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er,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+/H+ symporter family protei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dicarboxylate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dc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33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-0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</w:tcPr>
          <w:p w:rsidR="00C74464" w:rsidRPr="00BB6E3F" w:rsidRDefault="00C74464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17BE3" w:rsidRPr="00C74464" w:rsidRDefault="00217BE3" w:rsidP="00C74464"/>
    <w:sectPr w:rsidR="00217BE3" w:rsidRPr="00C74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2661C1"/>
    <w:rsid w:val="002D0A92"/>
    <w:rsid w:val="006621CC"/>
    <w:rsid w:val="00C7446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3</cp:revision>
  <dcterms:created xsi:type="dcterms:W3CDTF">2020-01-20T01:46:00Z</dcterms:created>
  <dcterms:modified xsi:type="dcterms:W3CDTF">2020-02-01T09:36:00Z</dcterms:modified>
</cp:coreProperties>
</file>